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  <w:kern w:val="0"/>
          <w:szCs w:val="21"/>
        </w:rPr>
        <w:t xml:space="preserve">Supplemental Table S1: </w:t>
      </w:r>
      <w:r>
        <w:rPr>
          <w:b/>
          <w:szCs w:val="21"/>
        </w:rPr>
        <w:t xml:space="preserve">The primer sequences for real time PCR. </w:t>
      </w:r>
      <w:r>
        <w:rPr>
          <w:b/>
        </w:rPr>
        <w:t>Spot no. corresponding to spots in Fig. 1, panel B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880"/>
        <w:gridCol w:w="2880"/>
        <w:gridCol w:w="1080"/>
        <w:gridCol w:w="72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 No.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(5'-3'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(5'-3'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aling temperature</w:t>
            </w:r>
            <w:r>
              <w:rPr>
                <w:kern w:val="0"/>
                <w:sz w:val="18"/>
                <w:szCs w:val="18"/>
              </w:rPr>
              <w:t xml:space="preserve"> (℃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</w:t>
            </w:r>
          </w:p>
        </w:tc>
        <w:tc>
          <w:tcPr>
            <w:tcW w:w="2880" w:type="dxa"/>
            <w:tcBorders>
              <w:top w:val="single" w:sz="6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GTGAGCAACTGGGATG</w:t>
            </w:r>
          </w:p>
        </w:tc>
        <w:tc>
          <w:tcPr>
            <w:tcW w:w="2880" w:type="dxa"/>
            <w:tcBorders>
              <w:top w:val="single" w:sz="6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CACCATCTCCAGAGTC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ot.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GCTTATTTTTGCATTC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AGGTGGTGCTGTCTTTG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ACCGGTGTTGAGATGTT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CAGTGATATCTGCAGTCC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GGTTTGGACAAGAAGGG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CTGTTGTCCTTGCTGAT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TCGTGAAGAACGTGGT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CAAAATAACCACTTCCA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GCGTTTGGTCTCAG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CTTTCCTCGAATGAC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TTGGAACCATCAAGAAGA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TTCCTTGATCTCAACA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GGAGGAGAAGAACGAC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GCCTTGACCTGTGG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AATGTATTCTGGTGGAT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TGAGCAGCATTTCTTAC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TTGATATCCTTGTCCAC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CTCTCTAGAGCAGCCTT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GCTAAAAGAACAGCTGAA</w:t>
            </w:r>
          </w:p>
        </w:tc>
        <w:tc>
          <w:tcPr>
            <w:tcW w:w="2880" w:type="dxa"/>
            <w:tcBorders/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TCTGTTTTGACAAAGCCAG</w:t>
            </w:r>
          </w:p>
        </w:tc>
        <w:tc>
          <w:tcPr>
            <w:tcW w:w="108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.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TTCATGATTCTTCCTG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AAACTCAGATGCAGC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04:44:00Z</dcterms:created>
  <dc:creator>yc</dc:creator>
  <dc:description/>
  <cp:keywords/>
  <dc:language>en-US</dc:language>
  <cp:lastModifiedBy>Administrator</cp:lastModifiedBy>
  <dcterms:modified xsi:type="dcterms:W3CDTF">2016-12-09T07:35:00Z</dcterms:modified>
  <cp:revision>9</cp:revision>
  <dc:subject/>
  <dc:title>The primer sequences for real time PCR</dc:title>
</cp:coreProperties>
</file>